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31ABC4" w14:textId="556749CA" w:rsidR="002D726D" w:rsidRPr="002D726D" w:rsidRDefault="00BE4D9A" w:rsidP="002D726D">
      <w:pPr>
        <w:spacing w:after="0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  <w14:ligatures w14:val="standardContextual"/>
        </w:rPr>
        <w:drawing>
          <wp:inline distT="0" distB="0" distL="0" distR="0" wp14:anchorId="7686B753" wp14:editId="083DB102">
            <wp:extent cx="5400040" cy="3355340"/>
            <wp:effectExtent l="0" t="0" r="0" b="0"/>
            <wp:docPr id="1724797352" name="Imagem 1" descr="Uma imagem contendo Tabela&#10;&#10;O conteúdo gerado por IA pode estar incorre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4797352" name="Imagem 1" descr="Uma imagem contendo Tabela&#10;&#10;O conteúdo gerado por IA pode estar incorreto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355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73124A" w14:textId="77777777" w:rsidR="00F62DC4" w:rsidRDefault="00F62DC4" w:rsidP="00BE4D9A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11480BB" w14:textId="22ECC558" w:rsidR="00EF6047" w:rsidRPr="00BE4D9A" w:rsidRDefault="00BE4D9A" w:rsidP="00BE4D9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E4D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S1. Pairwise alignment of </w:t>
      </w:r>
      <w:proofErr w:type="spellStart"/>
      <w:r w:rsidR="003C340A">
        <w:rPr>
          <w:rFonts w:ascii="Times New Roman" w:hAnsi="Times New Roman" w:cs="Times New Roman"/>
          <w:b/>
          <w:bCs/>
          <w:sz w:val="24"/>
          <w:szCs w:val="24"/>
          <w:lang w:val="en-US"/>
        </w:rPr>
        <w:t>Eaa</w:t>
      </w:r>
      <w:proofErr w:type="spellEnd"/>
      <w:r w:rsidRPr="00BE4D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d </w:t>
      </w:r>
      <w:proofErr w:type="spellStart"/>
      <w:r w:rsidR="003C340A">
        <w:rPr>
          <w:rFonts w:ascii="Times New Roman" w:hAnsi="Times New Roman" w:cs="Times New Roman"/>
          <w:b/>
          <w:bCs/>
          <w:sz w:val="24"/>
          <w:szCs w:val="24"/>
          <w:lang w:val="en-US"/>
        </w:rPr>
        <w:t>TibA</w:t>
      </w:r>
      <w:proofErr w:type="spellEnd"/>
      <w:r w:rsidRPr="00BE4D9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rotein sequences generated by EMBOSS Needle.</w:t>
      </w:r>
      <w:r w:rsidRPr="00BE4D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Identical amino acids are highlighted with a blue background</w:t>
      </w:r>
      <w:r w:rsidRPr="00BE4D9A">
        <w:rPr>
          <w:rFonts w:ascii="Times New Roman" w:hAnsi="Times New Roman" w:cs="Times New Roman"/>
          <w:sz w:val="24"/>
          <w:szCs w:val="24"/>
          <w:lang w:val="en-US"/>
        </w:rPr>
        <w:t>. Dashes (–) denote gaps introduced in the alignment. Overall, the alignment showed 26.2% identity (261/998), 41.1% similarity (410/998), and 27.5% gaps (274/998) between</w:t>
      </w:r>
      <w:r w:rsidR="004539F1">
        <w:rPr>
          <w:rFonts w:ascii="Times New Roman" w:hAnsi="Times New Roman" w:cs="Times New Roman"/>
          <w:sz w:val="24"/>
          <w:szCs w:val="24"/>
          <w:lang w:val="en-US"/>
        </w:rPr>
        <w:t xml:space="preserve"> the novel autotransporter</w:t>
      </w:r>
      <w:r w:rsidRPr="00BE4D9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149D7" w:rsidRPr="00BE4D9A">
        <w:rPr>
          <w:rFonts w:ascii="Times New Roman" w:hAnsi="Times New Roman" w:cs="Times New Roman"/>
          <w:sz w:val="24"/>
          <w:szCs w:val="24"/>
          <w:lang w:val="en-US"/>
        </w:rPr>
        <w:t>Eaa</w:t>
      </w:r>
      <w:proofErr w:type="spellEnd"/>
      <w:r w:rsidR="000149D7">
        <w:rPr>
          <w:rFonts w:ascii="Times New Roman" w:hAnsi="Times New Roman" w:cs="Times New Roman"/>
          <w:sz w:val="24"/>
          <w:szCs w:val="24"/>
          <w:lang w:val="en-US"/>
        </w:rPr>
        <w:t xml:space="preserve"> (Protein ID: </w:t>
      </w:r>
      <w:r w:rsidR="000149D7" w:rsidRPr="00607B64">
        <w:rPr>
          <w:rFonts w:ascii="Times New Roman" w:hAnsi="Times New Roman" w:cs="Times New Roman"/>
          <w:sz w:val="24"/>
          <w:szCs w:val="24"/>
          <w:lang w:val="en-US"/>
        </w:rPr>
        <w:t>XWX38401.1</w:t>
      </w:r>
      <w:r w:rsidR="000149D7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Pr="00BE4D9A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4539F1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BE4D9A">
        <w:rPr>
          <w:rFonts w:ascii="Times New Roman" w:hAnsi="Times New Roman" w:cs="Times New Roman"/>
          <w:sz w:val="24"/>
          <w:szCs w:val="24"/>
          <w:lang w:val="en-US"/>
        </w:rPr>
        <w:t>adhesin</w:t>
      </w:r>
      <w:r w:rsidR="000149D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0149D7" w:rsidRPr="00BE4D9A">
        <w:rPr>
          <w:rFonts w:ascii="Times New Roman" w:hAnsi="Times New Roman" w:cs="Times New Roman"/>
          <w:sz w:val="24"/>
          <w:szCs w:val="24"/>
          <w:lang w:val="en-US"/>
        </w:rPr>
        <w:t>TibA</w:t>
      </w:r>
      <w:proofErr w:type="spellEnd"/>
      <w:r w:rsidR="000149D7">
        <w:rPr>
          <w:rFonts w:ascii="Times New Roman" w:hAnsi="Times New Roman" w:cs="Times New Roman"/>
          <w:sz w:val="24"/>
          <w:szCs w:val="24"/>
          <w:lang w:val="en-US"/>
        </w:rPr>
        <w:t xml:space="preserve"> (Protein ID: </w:t>
      </w:r>
      <w:r w:rsidR="000149D7" w:rsidRPr="00BE409F">
        <w:rPr>
          <w:rFonts w:ascii="Times New Roman" w:hAnsi="Times New Roman" w:cs="Times New Roman"/>
          <w:sz w:val="24"/>
          <w:szCs w:val="24"/>
          <w:lang w:val="en-US"/>
        </w:rPr>
        <w:t>AAD41751.1</w:t>
      </w:r>
      <w:r w:rsidR="000149D7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BE4D9A"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Visualization of the alignment was done throug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Jalview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2.11.4.0.</w:t>
      </w:r>
    </w:p>
    <w:sectPr w:rsidR="00EF6047" w:rsidRPr="00BE4D9A" w:rsidSect="00F21F6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26D"/>
    <w:rsid w:val="000149D7"/>
    <w:rsid w:val="001E0704"/>
    <w:rsid w:val="001E4042"/>
    <w:rsid w:val="00203D17"/>
    <w:rsid w:val="00226AD1"/>
    <w:rsid w:val="002A3E8A"/>
    <w:rsid w:val="002D726D"/>
    <w:rsid w:val="003C340A"/>
    <w:rsid w:val="00437A6F"/>
    <w:rsid w:val="004539F1"/>
    <w:rsid w:val="00607B64"/>
    <w:rsid w:val="0081055E"/>
    <w:rsid w:val="00922CCC"/>
    <w:rsid w:val="00BE409F"/>
    <w:rsid w:val="00BE4D9A"/>
    <w:rsid w:val="00C152EE"/>
    <w:rsid w:val="00E67CF0"/>
    <w:rsid w:val="00EF6047"/>
    <w:rsid w:val="00F21F63"/>
    <w:rsid w:val="00F62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D26176A"/>
  <w15:chartTrackingRefBased/>
  <w15:docId w15:val="{469D784B-8947-4A4A-AB4E-E36E3E88C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726D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D726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D726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D726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D726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D726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D726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D726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D726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D726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D72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D72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D72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D726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D726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D726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D726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D726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D726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D72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D72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D726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D72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D726D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D726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D726D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D726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D72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D726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D726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que Orsi</dc:creator>
  <cp:keywords/>
  <dc:description/>
  <cp:lastModifiedBy>Henrique Orsi</cp:lastModifiedBy>
  <cp:revision>8</cp:revision>
  <dcterms:created xsi:type="dcterms:W3CDTF">2025-07-02T17:48:00Z</dcterms:created>
  <dcterms:modified xsi:type="dcterms:W3CDTF">2025-07-04T18:27:00Z</dcterms:modified>
</cp:coreProperties>
</file>